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698"/>
        <w:gridCol w:w="710"/>
        <w:gridCol w:w="6660"/>
        <w:gridCol w:w="1457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660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457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660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457" w:type="dxa"/>
          </w:tcPr>
          <w:p w14:paraId="23C22997" w14:textId="3370EAA7" w:rsidR="00FB5B21" w:rsidRPr="001A13F5" w:rsidRDefault="00D7323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660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457" w:type="dxa"/>
            <w:vMerge w:val="restart"/>
          </w:tcPr>
          <w:p w14:paraId="4929ACED" w14:textId="46593677" w:rsidR="00FB5B21" w:rsidRDefault="0072342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  <w:p w14:paraId="3569A529" w14:textId="77777777" w:rsidR="00A822DD" w:rsidRDefault="00A822D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2E817B1D" w14:textId="678B419A" w:rsidR="00A822DD" w:rsidRDefault="0072342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  <w:p w14:paraId="5E89AE2F" w14:textId="77777777" w:rsidR="00A822DD" w:rsidRDefault="00A822D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17F0C7C0" w14:textId="77777777" w:rsidR="00A822DD" w:rsidRDefault="00A822D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1C749A6D" w14:textId="77777777" w:rsidR="00A822DD" w:rsidRDefault="00A822D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  <w:p w14:paraId="1A447624" w14:textId="77777777" w:rsidR="00A822DD" w:rsidRDefault="00A822D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14:paraId="1ED95D72" w14:textId="41B1818B" w:rsidR="00A822DD" w:rsidRPr="001A13F5" w:rsidRDefault="000A168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6525966C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660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457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660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457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660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457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660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457" w:type="dxa"/>
          </w:tcPr>
          <w:p w14:paraId="0C6281C8" w14:textId="39F8B5F4" w:rsidR="00FB5B21" w:rsidRPr="001A13F5" w:rsidRDefault="000A168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bookmarkStart w:id="0" w:name="_GoBack"/>
        <w:bookmarkEnd w:id="0"/>
      </w:tr>
      <w:tr w:rsidR="005B781C" w:rsidRPr="001A13F5" w14:paraId="2530535E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660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</w:t>
            </w:r>
            <w:r>
              <w:rPr>
                <w:rFonts w:ascii="Arial" w:hAnsi="Arial" w:cs="Arial"/>
              </w:rPr>
              <w:lastRenderedPageBreak/>
              <w:t>not needed, state why.</w:t>
            </w:r>
          </w:p>
        </w:tc>
        <w:tc>
          <w:tcPr>
            <w:tcW w:w="1457" w:type="dxa"/>
          </w:tcPr>
          <w:p w14:paraId="3A247F31" w14:textId="72FA505B" w:rsidR="00FB5B21" w:rsidRPr="001A13F5" w:rsidRDefault="0072342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</w:t>
            </w:r>
          </w:p>
        </w:tc>
      </w:tr>
      <w:tr w:rsidR="005B781C" w:rsidRPr="001A13F5" w14:paraId="6AFB3F2A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660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457" w:type="dxa"/>
          </w:tcPr>
          <w:p w14:paraId="0F23C9A4" w14:textId="2A5F9DB6" w:rsidR="00FB5B21" w:rsidRPr="001A13F5" w:rsidRDefault="00C119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52BF69C9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660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457" w:type="dxa"/>
          </w:tcPr>
          <w:p w14:paraId="15435277" w14:textId="44A41D3C" w:rsidR="00FB5B21" w:rsidRPr="001A13F5" w:rsidRDefault="00C1197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7CB55B7E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660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457" w:type="dxa"/>
          </w:tcPr>
          <w:p w14:paraId="4046F1C1" w14:textId="00DF5165" w:rsidR="00FB5B21" w:rsidRPr="001A13F5" w:rsidRDefault="009B54B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04EFF3B0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660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457" w:type="dxa"/>
          </w:tcPr>
          <w:p w14:paraId="0D86BC3C" w14:textId="4E695C1A" w:rsidR="00FB5B21" w:rsidRPr="001A13F5" w:rsidRDefault="000A1686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C01BB5" w:rsidRPr="001A13F5" w14:paraId="7809904F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046448A9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660" w:type="dxa"/>
          </w:tcPr>
          <w:p w14:paraId="4F45C403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etc). Medical devices should have manufacturer and model specifically </w:t>
            </w:r>
            <w:r w:rsidRPr="00561B64">
              <w:rPr>
                <w:rFonts w:ascii="Arial" w:hAnsi="Arial" w:cs="Arial"/>
              </w:rPr>
              <w:lastRenderedPageBreak/>
              <w:t>mentioned.</w:t>
            </w:r>
          </w:p>
        </w:tc>
        <w:tc>
          <w:tcPr>
            <w:tcW w:w="1457" w:type="dxa"/>
          </w:tcPr>
          <w:p w14:paraId="65FB62C8" w14:textId="39184636" w:rsidR="00C01BB5" w:rsidRPr="001A13F5" w:rsidRDefault="000A168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</w:t>
            </w:r>
          </w:p>
        </w:tc>
      </w:tr>
      <w:tr w:rsidR="00C01BB5" w:rsidRPr="001A13F5" w14:paraId="6F9F9A7A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21F217FE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660" w:type="dxa"/>
          </w:tcPr>
          <w:p w14:paraId="144A5302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457" w:type="dxa"/>
          </w:tcPr>
          <w:p w14:paraId="160597DC" w14:textId="27CCD3C7" w:rsidR="00C01BB5" w:rsidRPr="001A13F5" w:rsidRDefault="000A168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C01BB5" w:rsidRPr="001A13F5" w14:paraId="7D94453E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58F63D12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660" w:type="dxa"/>
          </w:tcPr>
          <w:p w14:paraId="65B45E3C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457" w:type="dxa"/>
          </w:tcPr>
          <w:p w14:paraId="5B4EEAD8" w14:textId="3AD89A10" w:rsidR="00C01BB5" w:rsidRPr="001A13F5" w:rsidRDefault="000A168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C01BB5" w:rsidRPr="001A13F5" w14:paraId="4F8D8083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3C31677D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660" w:type="dxa"/>
          </w:tcPr>
          <w:p w14:paraId="3C42D4BF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457" w:type="dxa"/>
          </w:tcPr>
          <w:p w14:paraId="756C1C7B" w14:textId="0BCC59E1" w:rsidR="00C01BB5" w:rsidRPr="001A13F5" w:rsidRDefault="000A168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C01BB5" w:rsidRPr="001A13F5" w14:paraId="24BDA163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0287F5BD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660" w:type="dxa"/>
          </w:tcPr>
          <w:p w14:paraId="3763BC8E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457" w:type="dxa"/>
          </w:tcPr>
          <w:p w14:paraId="67F45DC1" w14:textId="43D7A867" w:rsidR="00C01BB5" w:rsidRPr="001A13F5" w:rsidRDefault="000A168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C01BB5" w:rsidRPr="001A13F5" w14:paraId="4130E412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9E51880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660" w:type="dxa"/>
          </w:tcPr>
          <w:p w14:paraId="1400B840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C01BB5" w:rsidRPr="00CB589C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457" w:type="dxa"/>
          </w:tcPr>
          <w:p w14:paraId="45F0C7E1" w14:textId="6824EB77" w:rsidR="00C01BB5" w:rsidRPr="001A13F5" w:rsidRDefault="000A168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C01BB5" w:rsidRPr="001A13F5" w14:paraId="59CFE225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 w:val="restart"/>
          </w:tcPr>
          <w:p w14:paraId="0BAA5E82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660" w:type="dxa"/>
          </w:tcPr>
          <w:p w14:paraId="50407EC4" w14:textId="77777777" w:rsidR="00C01BB5" w:rsidRPr="008F66FD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C01BB5" w:rsidRPr="00CB589C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457" w:type="dxa"/>
          </w:tcPr>
          <w:p w14:paraId="621EFCAA" w14:textId="437814DF" w:rsidR="00C01BB5" w:rsidRPr="001A13F5" w:rsidRDefault="007B15D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o changes</w:t>
            </w:r>
          </w:p>
        </w:tc>
      </w:tr>
      <w:tr w:rsidR="00C01BB5" w:rsidRPr="001A13F5" w14:paraId="460AB370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17237DDC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660" w:type="dxa"/>
          </w:tcPr>
          <w:p w14:paraId="6529C87B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457" w:type="dxa"/>
          </w:tcPr>
          <w:p w14:paraId="1B953478" w14:textId="643485C9" w:rsidR="00C01BB5" w:rsidRPr="001A13F5" w:rsidRDefault="000A1686" w:rsidP="007B15D6">
            <w:pPr>
              <w:widowControl w:val="0"/>
              <w:tabs>
                <w:tab w:val="left" w:pos="780"/>
              </w:tabs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  <w:r w:rsidR="009B54B6">
              <w:rPr>
                <w:rFonts w:ascii="Arial" w:hAnsi="Arial" w:cs="Arial"/>
                <w:color w:val="000000"/>
                <w:shd w:val="clear" w:color="auto" w:fill="FFFFFF"/>
              </w:rPr>
              <w:t>-7</w:t>
            </w:r>
          </w:p>
        </w:tc>
      </w:tr>
      <w:tr w:rsidR="00C01BB5" w:rsidRPr="001A13F5" w14:paraId="0DB847BB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2392B358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660" w:type="dxa"/>
          </w:tcPr>
          <w:p w14:paraId="17E5828D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C01BB5" w:rsidRPr="001A13F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457" w:type="dxa"/>
          </w:tcPr>
          <w:p w14:paraId="2DF43C41" w14:textId="14174387" w:rsidR="00C01BB5" w:rsidRPr="001A13F5" w:rsidRDefault="000A168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  <w:r w:rsidR="009B54B6">
              <w:rPr>
                <w:rFonts w:ascii="Arial" w:hAnsi="Arial" w:cs="Arial"/>
                <w:color w:val="000000"/>
                <w:shd w:val="clear" w:color="auto" w:fill="FFFFFF"/>
              </w:rPr>
              <w:t>-7</w:t>
            </w:r>
          </w:p>
        </w:tc>
      </w:tr>
      <w:tr w:rsidR="00C01BB5" w:rsidRPr="001A13F5" w14:paraId="0E3595B5" w14:textId="77777777" w:rsidTr="00C01BB5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71A49AA9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660" w:type="dxa"/>
          </w:tcPr>
          <w:p w14:paraId="4CC9E1EB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C01BB5" w:rsidRPr="00A93C62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457" w:type="dxa"/>
          </w:tcPr>
          <w:p w14:paraId="516AEDE7" w14:textId="7A1F469C" w:rsidR="00C01BB5" w:rsidRDefault="000A168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  <w:r w:rsidR="009B54B6">
              <w:rPr>
                <w:rFonts w:ascii="Arial" w:hAnsi="Arial" w:cs="Arial"/>
                <w:color w:val="000000"/>
                <w:shd w:val="clear" w:color="auto" w:fill="FFFFFF"/>
              </w:rPr>
              <w:t>-7</w:t>
            </w:r>
          </w:p>
        </w:tc>
      </w:tr>
      <w:tr w:rsidR="00C01BB5" w:rsidRPr="001A13F5" w14:paraId="2B7AB06F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8BCEB9D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660" w:type="dxa"/>
          </w:tcPr>
          <w:p w14:paraId="37E34CC6" w14:textId="77777777" w:rsidR="00C01BB5" w:rsidRPr="008F66FD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457" w:type="dxa"/>
          </w:tcPr>
          <w:p w14:paraId="26051170" w14:textId="585DC9F6" w:rsidR="00C01BB5" w:rsidRDefault="007B15D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</w:t>
            </w:r>
            <w:r w:rsidR="009B54B6">
              <w:rPr>
                <w:rFonts w:ascii="Arial" w:hAnsi="Arial" w:cs="Arial"/>
                <w:color w:val="000000"/>
                <w:shd w:val="clear" w:color="auto" w:fill="FFFFFF"/>
              </w:rPr>
              <w:t>-13</w:t>
            </w:r>
          </w:p>
        </w:tc>
      </w:tr>
      <w:tr w:rsidR="00C01BB5" w:rsidRPr="001A13F5" w14:paraId="11EE7C55" w14:textId="77777777" w:rsidTr="00C01BB5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 w:val="restart"/>
          </w:tcPr>
          <w:p w14:paraId="1CCF5563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660" w:type="dxa"/>
          </w:tcPr>
          <w:p w14:paraId="2943BD17" w14:textId="77777777" w:rsidR="00C01BB5" w:rsidRPr="006804A6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C01BB5" w:rsidRPr="006804A6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 xml:space="preserve">Relevant literature, implications for clinical practice guidelines, how have the indications for a new technique/device been refined and how do outcomes compare with established therapies and the prevailing gold standard should one exist and any relevant hypothesis </w:t>
            </w:r>
            <w:r w:rsidRPr="006804A6">
              <w:rPr>
                <w:rFonts w:ascii="Arial" w:hAnsi="Arial" w:cs="Arial"/>
              </w:rPr>
              <w:lastRenderedPageBreak/>
              <w:t>generation.</w:t>
            </w:r>
          </w:p>
        </w:tc>
        <w:tc>
          <w:tcPr>
            <w:tcW w:w="1457" w:type="dxa"/>
          </w:tcPr>
          <w:p w14:paraId="4570C2D0" w14:textId="2AA7388E" w:rsidR="00C01BB5" w:rsidRDefault="009B54B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11-13</w:t>
            </w:r>
          </w:p>
        </w:tc>
      </w:tr>
      <w:tr w:rsidR="00C01BB5" w:rsidRPr="001A13F5" w14:paraId="4358D432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05248965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660" w:type="dxa"/>
          </w:tcPr>
          <w:p w14:paraId="520A584C" w14:textId="77777777" w:rsidR="00C01BB5" w:rsidRPr="006804A6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457" w:type="dxa"/>
          </w:tcPr>
          <w:p w14:paraId="71EA44A8" w14:textId="467E4F10" w:rsidR="00C01BB5" w:rsidRDefault="009B54B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-14</w:t>
            </w:r>
          </w:p>
        </w:tc>
      </w:tr>
      <w:tr w:rsidR="00C01BB5" w:rsidRPr="001A13F5" w14:paraId="1FF3E734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41D1630C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660" w:type="dxa"/>
          </w:tcPr>
          <w:p w14:paraId="3BBC6862" w14:textId="77777777" w:rsidR="00C01BB5" w:rsidRPr="006804A6" w:rsidRDefault="00C01BB5" w:rsidP="00C01BB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457" w:type="dxa"/>
          </w:tcPr>
          <w:p w14:paraId="45FD42AE" w14:textId="18AD3C98" w:rsidR="00C01BB5" w:rsidRDefault="009B54B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1-13</w:t>
            </w:r>
          </w:p>
        </w:tc>
      </w:tr>
      <w:tr w:rsidR="00C01BB5" w:rsidRPr="001A13F5" w14:paraId="66C2379D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 w:val="restart"/>
          </w:tcPr>
          <w:p w14:paraId="6AF96F22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660" w:type="dxa"/>
          </w:tcPr>
          <w:p w14:paraId="14C28756" w14:textId="77777777" w:rsidR="00C01BB5" w:rsidRPr="006804A6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457" w:type="dxa"/>
          </w:tcPr>
          <w:p w14:paraId="05CEBA00" w14:textId="40402E15" w:rsidR="00C01BB5" w:rsidRDefault="009B54B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</w:t>
            </w:r>
          </w:p>
        </w:tc>
      </w:tr>
      <w:tr w:rsidR="00C01BB5" w:rsidRPr="001A13F5" w14:paraId="0B446522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43DC62EB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660" w:type="dxa"/>
          </w:tcPr>
          <w:p w14:paraId="37A7F179" w14:textId="77777777" w:rsidR="00C01BB5" w:rsidRPr="006804A6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457" w:type="dxa"/>
          </w:tcPr>
          <w:p w14:paraId="40E77A1C" w14:textId="7B6FCA57" w:rsidR="00C01BB5" w:rsidRDefault="009B54B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</w:t>
            </w:r>
          </w:p>
        </w:tc>
      </w:tr>
      <w:tr w:rsidR="00C01BB5" w:rsidRPr="001A13F5" w14:paraId="3A24F536" w14:textId="77777777" w:rsidTr="00C0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 w:val="restart"/>
          </w:tcPr>
          <w:p w14:paraId="59E87E79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660" w:type="dxa"/>
          </w:tcPr>
          <w:p w14:paraId="51C02CEC" w14:textId="77777777" w:rsidR="00C01BB5" w:rsidRPr="006804A6" w:rsidRDefault="00C01BB5" w:rsidP="00C01BB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C01BB5" w:rsidRPr="006804A6" w:rsidRDefault="00C01BB5" w:rsidP="00C01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457" w:type="dxa"/>
          </w:tcPr>
          <w:p w14:paraId="07AE05E6" w14:textId="3ACD02D1" w:rsidR="00C01BB5" w:rsidRDefault="009B54B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</w:t>
            </w:r>
          </w:p>
        </w:tc>
      </w:tr>
      <w:tr w:rsidR="00C01BB5" w:rsidRPr="001A13F5" w14:paraId="75FDD6F8" w14:textId="77777777" w:rsidTr="00C01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vMerge/>
          </w:tcPr>
          <w:p w14:paraId="36DFFC59" w14:textId="77777777" w:rsidR="00C01BB5" w:rsidRPr="00EC2878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C01BB5" w:rsidRDefault="00C01BB5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C01BB5" w:rsidRPr="00747610" w:rsidRDefault="00C01BB5" w:rsidP="00C01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660" w:type="dxa"/>
          </w:tcPr>
          <w:p w14:paraId="63C0BAA6" w14:textId="77777777" w:rsidR="00C01BB5" w:rsidRPr="006804A6" w:rsidRDefault="00C01BB5" w:rsidP="00C01BB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457" w:type="dxa"/>
          </w:tcPr>
          <w:p w14:paraId="73C55FEC" w14:textId="646912E1" w:rsidR="00C01BB5" w:rsidRDefault="009B54B6" w:rsidP="00C01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</w:t>
            </w:r>
          </w:p>
        </w:tc>
      </w:tr>
    </w:tbl>
    <w:p w14:paraId="3027FF4E" w14:textId="77777777" w:rsidR="003506E4" w:rsidRDefault="00FD71CA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8B4CB" w14:textId="77777777" w:rsidR="00FD71CA" w:rsidRDefault="00FD71CA" w:rsidP="00006BFA">
      <w:r>
        <w:separator/>
      </w:r>
    </w:p>
  </w:endnote>
  <w:endnote w:type="continuationSeparator" w:id="0">
    <w:p w14:paraId="39DA9415" w14:textId="77777777" w:rsidR="00FD71CA" w:rsidRDefault="00FD71CA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2159E" w14:textId="77777777" w:rsidR="00FD71CA" w:rsidRDefault="00FD71CA" w:rsidP="00006BFA">
      <w:r>
        <w:separator/>
      </w:r>
    </w:p>
  </w:footnote>
  <w:footnote w:type="continuationSeparator" w:id="0">
    <w:p w14:paraId="47A8F5F6" w14:textId="77777777" w:rsidR="00FD71CA" w:rsidRDefault="00FD71CA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30"/>
    <w:rsid w:val="00006BFA"/>
    <w:rsid w:val="00084375"/>
    <w:rsid w:val="000A1686"/>
    <w:rsid w:val="000B7BAA"/>
    <w:rsid w:val="001163C9"/>
    <w:rsid w:val="001A5880"/>
    <w:rsid w:val="00237938"/>
    <w:rsid w:val="0027146F"/>
    <w:rsid w:val="002D13B9"/>
    <w:rsid w:val="00377B44"/>
    <w:rsid w:val="00453ADE"/>
    <w:rsid w:val="00530C32"/>
    <w:rsid w:val="005B781C"/>
    <w:rsid w:val="005F43D7"/>
    <w:rsid w:val="006D15C0"/>
    <w:rsid w:val="006E3D13"/>
    <w:rsid w:val="00723422"/>
    <w:rsid w:val="007B15D6"/>
    <w:rsid w:val="007F282E"/>
    <w:rsid w:val="008853E7"/>
    <w:rsid w:val="008F09F8"/>
    <w:rsid w:val="00904D09"/>
    <w:rsid w:val="00987D2B"/>
    <w:rsid w:val="00990267"/>
    <w:rsid w:val="009B3730"/>
    <w:rsid w:val="009B54B6"/>
    <w:rsid w:val="00A67A70"/>
    <w:rsid w:val="00A72CCA"/>
    <w:rsid w:val="00A822DD"/>
    <w:rsid w:val="00BD2F22"/>
    <w:rsid w:val="00C01BB5"/>
    <w:rsid w:val="00C1197E"/>
    <w:rsid w:val="00CA7F80"/>
    <w:rsid w:val="00D7323D"/>
    <w:rsid w:val="00DB0EB3"/>
    <w:rsid w:val="00E07A59"/>
    <w:rsid w:val="00E83FB3"/>
    <w:rsid w:val="00FB5B21"/>
    <w:rsid w:val="00FC648F"/>
    <w:rsid w:val="00FD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Karthick Vijay B.</cp:lastModifiedBy>
  <cp:revision>14</cp:revision>
  <dcterms:created xsi:type="dcterms:W3CDTF">2016-12-20T15:55:00Z</dcterms:created>
  <dcterms:modified xsi:type="dcterms:W3CDTF">2018-11-07T21:00:00Z</dcterms:modified>
</cp:coreProperties>
</file>